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83E" w:rsidRDefault="00AE583E" w:rsidP="00D31D50">
      <w:pPr>
        <w:spacing w:line="220" w:lineRule="atLeast"/>
      </w:pPr>
    </w:p>
    <w:p w:rsidR="00AE583E" w:rsidRDefault="00AE583E" w:rsidP="00BC5DDA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BE49A6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2</w:t>
      </w:r>
      <w:r w:rsidRPr="00BE49A6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. The list of orthologous </w:t>
      </w:r>
      <w:r w:rsidRPr="00BE49A6"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  <w:t xml:space="preserve">PEBP </w:t>
      </w:r>
      <w:r w:rsidRPr="00BE49A6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gene pairs between </w:t>
      </w:r>
      <w:r w:rsidRPr="00BE49A6"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  <w:t>B. napus</w:t>
      </w:r>
      <w:r w:rsidRPr="00BE49A6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,</w:t>
      </w:r>
      <w:r w:rsidRPr="00BE49A6"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  <w:t xml:space="preserve"> B. oleracea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,</w:t>
      </w:r>
      <w:r w:rsidRPr="00BE49A6"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  <w:t xml:space="preserve"> B. rapa, </w:t>
      </w:r>
      <w:r>
        <w:rPr>
          <w:rFonts w:ascii="Times New Roman" w:eastAsia="等线" w:hAnsi="Times New Roman" w:cs="Times New Roman" w:hint="eastAsia"/>
          <w:b/>
          <w:bCs/>
          <w:i/>
          <w:iCs/>
          <w:color w:val="000000"/>
          <w:sz w:val="24"/>
          <w:szCs w:val="24"/>
        </w:rPr>
        <w:t xml:space="preserve">and </w:t>
      </w:r>
      <w:r w:rsidRPr="00BE49A6"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  <w:t>A. thaliana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.</w:t>
      </w:r>
    </w:p>
    <w:tbl>
      <w:tblPr>
        <w:tblW w:w="11331" w:type="dxa"/>
        <w:jc w:val="center"/>
        <w:tblInd w:w="-1411" w:type="dxa"/>
        <w:tblLook w:val="04A0"/>
      </w:tblPr>
      <w:tblGrid>
        <w:gridCol w:w="2099"/>
        <w:gridCol w:w="1606"/>
        <w:gridCol w:w="2089"/>
        <w:gridCol w:w="1678"/>
        <w:gridCol w:w="2133"/>
        <w:gridCol w:w="1726"/>
      </w:tblGrid>
      <w:tr w:rsidR="00AE583E" w:rsidRPr="00AE583E" w:rsidTr="00AE583E">
        <w:trPr>
          <w:trHeight w:val="330"/>
          <w:jc w:val="center"/>
        </w:trPr>
        <w:tc>
          <w:tcPr>
            <w:tcW w:w="370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. napus vs B. olerace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. napus vs B. rapa </w:t>
            </w:r>
          </w:p>
        </w:tc>
        <w:tc>
          <w:tcPr>
            <w:tcW w:w="37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. napus vs A. Ghaliana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2G00141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2g005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2G00141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2p0012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6G01239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1G1810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0124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2g005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0124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2p0012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9G06151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1G1810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10G02887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2g005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10G02887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2p0012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5G01520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1G1810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2G0013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2g005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2G0013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2p0012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8G04706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1G1810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0165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2g005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016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2p0012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2334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2G2755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9G0608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2g005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2p0012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4G01790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2G2755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2334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040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2G00141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015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1555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2G2755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4G0179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040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0124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015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2759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2G2755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6G02735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1080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2334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276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4783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2G2755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1555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040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4G0179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276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2059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2G2755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275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040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155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276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0141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0384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559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1080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10G02887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015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0124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0384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205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040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2G0013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015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6G02735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6204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4783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3g040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016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015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10G02887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0384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2334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074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27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276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0139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0384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2334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1647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20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276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0165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0384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4G0179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1647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4783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276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5590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62040.1</w:t>
            </w:r>
          </w:p>
        </w:tc>
      </w:tr>
      <w:tr w:rsidR="00AE583E" w:rsidRPr="00AE583E" w:rsidTr="00AE583E">
        <w:trPr>
          <w:trHeight w:val="285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4G0179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074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3p0015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9G0608000Z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5G03840.1</w:t>
            </w: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1555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1647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2334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4p0264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1555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074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4G0179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4p0264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275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074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155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4p0264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275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1647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27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4p0264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4783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1647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4783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4p0264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205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074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20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4p0264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205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1647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6G0273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6p0354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4783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4g074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6G0123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6p0154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6G0123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5g025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9G06151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6p0154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 BnaA09G06151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5g025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559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6p0354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5G0152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5g025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5G0152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6p0154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8G04706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5g025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8G04706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6p0154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3651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6g120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2334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239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2G03022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6g120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4G0179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239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6G04288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6g120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155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239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6G0123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8g104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7G03651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4955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9G06151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8g104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2G03022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4955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5G0152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8g104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27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239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8G04706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8g104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4783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239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2G00141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9g181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4G020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239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0124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9g181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6G04288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7p04955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10G02887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9g181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6G0123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9p0737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2G00139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9g181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9G06151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9p0737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0165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9g181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5G0152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9p0737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9G0608000Z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Bo9g181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8G04706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09p0737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2G00141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10p0395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03G00124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10p0395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A10G02887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10p0395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2G0013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10p0395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00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3G0016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10p0395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E583E" w:rsidRPr="00AE583E" w:rsidTr="00AE583E">
        <w:trPr>
          <w:trHeight w:val="315"/>
          <w:jc w:val="center"/>
        </w:trPr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eastAsia="等线" w:hAnsi="等线" w:cs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eastAsia="等线" w:hAnsi="等线" w:cs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10p03958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cs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83E" w:rsidRPr="00AE583E" w:rsidRDefault="00AE583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583E">
              <w:rPr>
                <w:rFonts w:ascii="Times New Roman" w:cs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AE583E" w:rsidRDefault="00AE583E" w:rsidP="00D31D50">
      <w:pPr>
        <w:spacing w:line="220" w:lineRule="atLeast"/>
      </w:pPr>
    </w:p>
    <w:sectPr w:rsidR="00AE583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3AD0" w:rsidRPr="00A54964" w:rsidRDefault="00913AD0" w:rsidP="003A4D01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913AD0" w:rsidRPr="00A54964" w:rsidRDefault="00913AD0" w:rsidP="003A4D01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3AD0" w:rsidRPr="00A54964" w:rsidRDefault="00913AD0" w:rsidP="003A4D01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913AD0" w:rsidRPr="00A54964" w:rsidRDefault="00913AD0" w:rsidP="003A4D01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3DEA"/>
    <w:rsid w:val="001D61FC"/>
    <w:rsid w:val="00323B43"/>
    <w:rsid w:val="00361823"/>
    <w:rsid w:val="00375292"/>
    <w:rsid w:val="003A4D01"/>
    <w:rsid w:val="003D37D8"/>
    <w:rsid w:val="00426133"/>
    <w:rsid w:val="004358AB"/>
    <w:rsid w:val="004626D4"/>
    <w:rsid w:val="004A6FBF"/>
    <w:rsid w:val="005340CE"/>
    <w:rsid w:val="0058460B"/>
    <w:rsid w:val="005C4019"/>
    <w:rsid w:val="00632854"/>
    <w:rsid w:val="00633525"/>
    <w:rsid w:val="006C59C1"/>
    <w:rsid w:val="007210E1"/>
    <w:rsid w:val="00793F9E"/>
    <w:rsid w:val="008B7726"/>
    <w:rsid w:val="00913AD0"/>
    <w:rsid w:val="009E27C3"/>
    <w:rsid w:val="009E6D60"/>
    <w:rsid w:val="009F21BD"/>
    <w:rsid w:val="00A13DF0"/>
    <w:rsid w:val="00A32FE5"/>
    <w:rsid w:val="00A9771A"/>
    <w:rsid w:val="00AE583E"/>
    <w:rsid w:val="00AF068E"/>
    <w:rsid w:val="00BC5DDA"/>
    <w:rsid w:val="00BE49A6"/>
    <w:rsid w:val="00D31D50"/>
    <w:rsid w:val="00E62419"/>
    <w:rsid w:val="00FB2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4D0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4D0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4D0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4D0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23-04-04T08:02:00Z</dcterms:modified>
</cp:coreProperties>
</file>